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60593" w14:textId="43AE0AD8" w:rsidR="00A71233" w:rsidRPr="006679FD" w:rsidRDefault="00BA6FB2" w:rsidP="00BA6FB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79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Gene sets utilized for GSEA analysis</w:t>
      </w:r>
    </w:p>
    <w:p w14:paraId="6B70DE53" w14:textId="77777777" w:rsidR="00BA6FB2" w:rsidRPr="006679FD" w:rsidRDefault="00BA6FB2" w:rsidP="00BA6FB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25"/>
        <w:gridCol w:w="6401"/>
        <w:gridCol w:w="702"/>
      </w:tblGrid>
      <w:tr w:rsidR="007A7C07" w:rsidRPr="006679FD" w14:paraId="3C1D400B" w14:textId="249056F1" w:rsidTr="007A7C07">
        <w:tc>
          <w:tcPr>
            <w:tcW w:w="2525" w:type="dxa"/>
          </w:tcPr>
          <w:p w14:paraId="1DD72DF7" w14:textId="77777777" w:rsidR="007A7C07" w:rsidRPr="006679FD" w:rsidRDefault="007A7C07" w:rsidP="007B48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et name</w:t>
            </w:r>
          </w:p>
        </w:tc>
        <w:tc>
          <w:tcPr>
            <w:tcW w:w="6401" w:type="dxa"/>
          </w:tcPr>
          <w:p w14:paraId="630B1B25" w14:textId="77777777" w:rsidR="007A7C07" w:rsidRPr="006679FD" w:rsidRDefault="007A7C07" w:rsidP="007B48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702" w:type="dxa"/>
          </w:tcPr>
          <w:p w14:paraId="5064201C" w14:textId="464E12C6" w:rsidR="007A7C07" w:rsidRPr="006679FD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7A7C07" w:rsidRPr="006679FD" w14:paraId="50BCB0D7" w14:textId="2C30B3BB" w:rsidTr="007A7C07">
        <w:tc>
          <w:tcPr>
            <w:tcW w:w="2525" w:type="dxa"/>
            <w:vAlign w:val="center"/>
          </w:tcPr>
          <w:p w14:paraId="492ECB86" w14:textId="5A0382EE" w:rsidR="007A7C07" w:rsidRPr="006679FD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lanoma </w:t>
            </w:r>
            <w:proofErr w:type="spellStart"/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ness</w:t>
            </w:r>
            <w:proofErr w:type="spellEnd"/>
          </w:p>
        </w:tc>
        <w:tc>
          <w:tcPr>
            <w:tcW w:w="6401" w:type="dxa"/>
          </w:tcPr>
          <w:p w14:paraId="2342B23E" w14:textId="77777777" w:rsidR="007A7C07" w:rsidRPr="007355E2" w:rsidRDefault="007A7C07" w:rsidP="007B4862">
            <w:pPr>
              <w:jc w:val="both"/>
              <w:rPr>
                <w:rFonts w:ascii="Times New Roman" w:hAnsi="Times New Roman" w:cs="Times New Roman"/>
              </w:rPr>
            </w:pPr>
            <w:r w:rsidRPr="007355E2">
              <w:rPr>
                <w:rFonts w:ascii="Times New Roman" w:hAnsi="Times New Roman" w:cs="Times New Roman"/>
              </w:rPr>
              <w:t>NGFR, ALDH1A3, ALDH1A1, ABCB5, ABCG2, PROM1, SOX2, KLF4, POU5F1, NANOG, KDM5B, RXRG</w:t>
            </w:r>
          </w:p>
        </w:tc>
        <w:tc>
          <w:tcPr>
            <w:tcW w:w="702" w:type="dxa"/>
            <w:vAlign w:val="center"/>
          </w:tcPr>
          <w:p w14:paraId="636BD370" w14:textId="60143AAD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1,2)</w:t>
            </w:r>
          </w:p>
        </w:tc>
      </w:tr>
      <w:tr w:rsidR="007A7C07" w:rsidRPr="006679FD" w14:paraId="4A497B9A" w14:textId="3A9B6CF8" w:rsidTr="007A7C07">
        <w:tc>
          <w:tcPr>
            <w:tcW w:w="2525" w:type="dxa"/>
            <w:vAlign w:val="center"/>
          </w:tcPr>
          <w:p w14:paraId="028EBE69" w14:textId="53C2DA06" w:rsid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feron-</w:t>
            </w:r>
            <w:proofErr w:type="spellStart"/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d</w:t>
            </w:r>
            <w:proofErr w:type="spellEnd"/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Ms</w:t>
            </w:r>
          </w:p>
          <w:p w14:paraId="71D90A69" w14:textId="289BF83B" w:rsidR="007A7C07" w:rsidRPr="006679FD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9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7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</w:t>
            </w:r>
            <w:r w:rsidRPr="00667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01" w:type="dxa"/>
          </w:tcPr>
          <w:p w14:paraId="2E7143F9" w14:textId="505B3A3C" w:rsidR="007A7C07" w:rsidRPr="007355E2" w:rsidRDefault="007A7C07" w:rsidP="006679FD">
            <w:pPr>
              <w:jc w:val="both"/>
              <w:rPr>
                <w:rFonts w:ascii="Times New Roman" w:hAnsi="Times New Roman" w:cs="Times New Roman"/>
              </w:rPr>
            </w:pPr>
            <w:r w:rsidRPr="007355E2">
              <w:rPr>
                <w:rFonts w:ascii="Times New Roman" w:hAnsi="Times New Roman" w:cs="Times New Roman"/>
              </w:rPr>
              <w:t>CASP1, CASP4, CCL2, CCL3, CCL4, CCL7, CCL8, CD274, CD40, CXCL2, CXCL3, CXCL9, CXCL10, CXCL11, IDO1, IFI6, IFIT1, IFIT2, IFIT3, IFITM1, IFITM3, IRF1, IRF7, ISG15, LAMP3, PDCD1LG2, TNFSF10, C1QA, C1QC, CD38, IL4I1, IFI44L, STAT1</w:t>
            </w:r>
          </w:p>
        </w:tc>
        <w:tc>
          <w:tcPr>
            <w:tcW w:w="702" w:type="dxa"/>
            <w:vAlign w:val="center"/>
          </w:tcPr>
          <w:p w14:paraId="77B0348A" w14:textId="7FBF9AAC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5D9C52AD" w14:textId="3DDC9927" w:rsidTr="007A7C07">
        <w:tc>
          <w:tcPr>
            <w:tcW w:w="2525" w:type="dxa"/>
            <w:vAlign w:val="center"/>
          </w:tcPr>
          <w:p w14:paraId="65A50077" w14:textId="7532F1CA" w:rsid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9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4D19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lammatory cytokine-enriched TAMs</w:t>
            </w:r>
          </w:p>
          <w:p w14:paraId="00179C1D" w14:textId="0545E669" w:rsidR="007A7C07" w:rsidRPr="004D1935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1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4D19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lamm</w:t>
            </w:r>
            <w:proofErr w:type="spellEnd"/>
            <w:r w:rsidRPr="004D1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01" w:type="dxa"/>
          </w:tcPr>
          <w:p w14:paraId="24CCBDDB" w14:textId="32B39313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CCL2, CCL3, CCL4, CCL5, CCL20, CCL3L1, CCL3L3, CCL4L2, CCL4L4, CXCL1, CXCL2, CXCL3, CXCL5, CXCL8, G0S2, IL1B, IL1RN, IL6, INHBA, KLF2, KLF6,</w:t>
            </w:r>
            <w:r w:rsidRPr="007355E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55E2">
              <w:rPr>
                <w:rFonts w:ascii="Times New Roman" w:hAnsi="Times New Roman" w:cs="Times New Roman"/>
                <w:lang w:val="en-US"/>
              </w:rPr>
              <w:t>NEDD9, PMAIP1, S100A8, S100A9, SPP1, EGR3, IKZF1, NFKB1, NFE2L2, REL</w:t>
            </w:r>
          </w:p>
        </w:tc>
        <w:tc>
          <w:tcPr>
            <w:tcW w:w="702" w:type="dxa"/>
            <w:vAlign w:val="center"/>
          </w:tcPr>
          <w:p w14:paraId="52EC534B" w14:textId="7AC5736E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5774EEC1" w14:textId="4F445430" w:rsidTr="007A7C07">
        <w:tc>
          <w:tcPr>
            <w:tcW w:w="2525" w:type="dxa"/>
            <w:vAlign w:val="center"/>
          </w:tcPr>
          <w:p w14:paraId="180FC81F" w14:textId="77777777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32A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-angiogenic TAMs</w:t>
            </w:r>
          </w:p>
          <w:p w14:paraId="658DFEC5" w14:textId="73BF5043" w:rsidR="007A7C07" w:rsidRPr="004D1935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A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gio</w:t>
            </w:r>
            <w:r w:rsidRPr="00B32A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01" w:type="dxa"/>
          </w:tcPr>
          <w:p w14:paraId="1373AB07" w14:textId="64D535DF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ADAM8, AREG, BNIP3, CCL2, CCL4, CCL20, CD163, CD300E, CD44, CD55, CEBPB, CLEC5A, CTSB, EREG, FCN1, FLT1, FN1, HES1, IL1B, IL1RN, CXCL8, MAF, MIF, NR1H3, OLR1, PPARG, S100A8, S100A9, S100A12, SERPINB2, SLC2A1, SPIC, SPP1, THBS1, TIMP1, VCAN, VEGFA, BACH1, FOSL2, HIF1A, KLF5, NFKB1, RUNX1, TEAD1, ZEB2</w:t>
            </w:r>
          </w:p>
        </w:tc>
        <w:tc>
          <w:tcPr>
            <w:tcW w:w="702" w:type="dxa"/>
            <w:vAlign w:val="center"/>
          </w:tcPr>
          <w:p w14:paraId="0B5E9D84" w14:textId="03EA3741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4F1C6EBE" w14:textId="47CD8FE5" w:rsidTr="007A7C07">
        <w:tc>
          <w:tcPr>
            <w:tcW w:w="2525" w:type="dxa"/>
            <w:vAlign w:val="center"/>
          </w:tcPr>
          <w:p w14:paraId="625C07FF" w14:textId="77777777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D32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mune regulatory TAMs</w:t>
            </w:r>
          </w:p>
          <w:p w14:paraId="15AF6DA1" w14:textId="01481B32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</w:t>
            </w:r>
            <w:r w:rsidRPr="00D32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01" w:type="dxa"/>
          </w:tcPr>
          <w:p w14:paraId="060D810C" w14:textId="1FD3F945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CCL2, CD274, CD40, CD80, CD86, CHIT1, CX3CR1, HLA-A, HLA-C, HLA-DQA1, HLA-DQB1, HLA-DRA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55E2">
              <w:rPr>
                <w:rFonts w:ascii="Times New Roman" w:hAnsi="Times New Roman" w:cs="Times New Roman"/>
                <w:lang w:val="en-US"/>
              </w:rPr>
              <w:t>HLA-DRB1, HLA-DRB5, ICOSLG, IL10, ITGA4, LGALS9, MARCO, MRC1, TGFB2</w:t>
            </w:r>
          </w:p>
        </w:tc>
        <w:tc>
          <w:tcPr>
            <w:tcW w:w="702" w:type="dxa"/>
            <w:vAlign w:val="center"/>
          </w:tcPr>
          <w:p w14:paraId="34160DD9" w14:textId="4B56687E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1B429F68" w14:textId="4D1E0683" w:rsidTr="007A7C07">
        <w:tc>
          <w:tcPr>
            <w:tcW w:w="2525" w:type="dxa"/>
            <w:vAlign w:val="center"/>
          </w:tcPr>
          <w:p w14:paraId="7B8875DB" w14:textId="77777777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8626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pid-associated TAMs</w:t>
            </w:r>
          </w:p>
          <w:p w14:paraId="37B3D3C2" w14:textId="1A8EAD1C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6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</w:t>
            </w:r>
            <w:r w:rsidRPr="0086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01" w:type="dxa"/>
          </w:tcPr>
          <w:p w14:paraId="08CF7EDD" w14:textId="0D220887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ACP5, APOE, APOC1, ATF1, C1QA, C1QB, C1QC, CCL18, CD163, CD36, CD63, CHI3L1, CTSB, CTSD, CTSL, F13A1, FABP5, FOLR2, GPNMB, IRF3, LGALS3, LIPA, LPL, MARCO, MERTK, MMP7, MMP9, MMP12, MRC1, NR1H3, NRF1, NUPR1, PLA2G7, RNASE1, SPARC, SPP1, TFDP2, TREM2, ZEB1, FOS, JUN, HIF1A, MAF, MAFB, TCF4, TFEC</w:t>
            </w:r>
          </w:p>
        </w:tc>
        <w:tc>
          <w:tcPr>
            <w:tcW w:w="702" w:type="dxa"/>
            <w:vAlign w:val="center"/>
          </w:tcPr>
          <w:p w14:paraId="13ECB0C6" w14:textId="4CF3863C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4383CE64" w14:textId="7A4665F5" w:rsidTr="007A7C07">
        <w:tc>
          <w:tcPr>
            <w:tcW w:w="2525" w:type="dxa"/>
            <w:vAlign w:val="center"/>
          </w:tcPr>
          <w:p w14:paraId="03DA3CDD" w14:textId="77777777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8775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liferating TAMs</w:t>
            </w:r>
          </w:p>
          <w:p w14:paraId="5DEA329B" w14:textId="2274ED42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7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lif</w:t>
            </w:r>
            <w:proofErr w:type="spellEnd"/>
            <w:r w:rsidRPr="00877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01" w:type="dxa"/>
          </w:tcPr>
          <w:p w14:paraId="7CA43B4C" w14:textId="06387437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CCNA2, CDC45, CDK1, H2AC13, H4C3, HMGB1, HMGN2, MKI67, RRM2, STMN1, TOP2A, TUBA1B, TUBB, TYMS</w:t>
            </w:r>
          </w:p>
        </w:tc>
        <w:tc>
          <w:tcPr>
            <w:tcW w:w="702" w:type="dxa"/>
            <w:vAlign w:val="center"/>
          </w:tcPr>
          <w:p w14:paraId="79C25386" w14:textId="35718B2E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7A7C07" w:rsidRPr="004D1935" w14:paraId="1DA53EBB" w14:textId="2F0B2EB2" w:rsidTr="007A7C07">
        <w:tc>
          <w:tcPr>
            <w:tcW w:w="2525" w:type="dxa"/>
            <w:vAlign w:val="center"/>
          </w:tcPr>
          <w:p w14:paraId="63CA851E" w14:textId="164F94CA" w:rsidR="007A7C07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78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CN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5878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1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TAMs</w:t>
            </w:r>
          </w:p>
        </w:tc>
        <w:tc>
          <w:tcPr>
            <w:tcW w:w="6401" w:type="dxa"/>
          </w:tcPr>
          <w:p w14:paraId="6B61AFE1" w14:textId="757DA35B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CD300E, IL1B, VCAN, FCN1, S100A8, TREM1, APOBEC3A, ANPEP, FGR, SLC11A1, BCL2A1, ALOX5, LYZ</w:t>
            </w:r>
          </w:p>
        </w:tc>
        <w:tc>
          <w:tcPr>
            <w:tcW w:w="702" w:type="dxa"/>
            <w:vAlign w:val="center"/>
          </w:tcPr>
          <w:p w14:paraId="5B0B359C" w14:textId="4F345ECA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C07" w:rsidRPr="004D1935" w14:paraId="41D65C98" w14:textId="58147E6F" w:rsidTr="007A7C07">
        <w:tc>
          <w:tcPr>
            <w:tcW w:w="2525" w:type="dxa"/>
            <w:vAlign w:val="center"/>
          </w:tcPr>
          <w:p w14:paraId="37327250" w14:textId="4DFD2395" w:rsidR="007A7C07" w:rsidRPr="00587892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3F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R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DB3F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PP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TAMs</w:t>
            </w:r>
          </w:p>
        </w:tc>
        <w:tc>
          <w:tcPr>
            <w:tcW w:w="6401" w:type="dxa"/>
          </w:tcPr>
          <w:p w14:paraId="255826D4" w14:textId="6192541A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SELENOP, HPGDS, FOLR2, SLC40A1, SPP1, LGMN, GPR34, DAB2, F13A1, NRP1, STAB1, VSIG4, MS4A4A, FCGRT, ALDH1A1, PLTP, MAF, CD209, SLCO2B1, GRN</w:t>
            </w:r>
          </w:p>
        </w:tc>
        <w:tc>
          <w:tcPr>
            <w:tcW w:w="702" w:type="dxa"/>
            <w:vAlign w:val="center"/>
          </w:tcPr>
          <w:p w14:paraId="25433D38" w14:textId="062C1099" w:rsidR="007A7C07" w:rsidRPr="007A7C07" w:rsidRDefault="007A7C07" w:rsidP="007A7C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C07" w:rsidRPr="004D1935" w14:paraId="01FAD90F" w14:textId="1F905F78" w:rsidTr="007A7C07">
        <w:tc>
          <w:tcPr>
            <w:tcW w:w="2525" w:type="dxa"/>
            <w:vAlign w:val="center"/>
          </w:tcPr>
          <w:p w14:paraId="553977E0" w14:textId="4472E19D" w:rsidR="007A7C07" w:rsidRPr="00587892" w:rsidRDefault="007A7C07" w:rsidP="007A7C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55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1Q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7355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O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 TAMs</w:t>
            </w:r>
          </w:p>
        </w:tc>
        <w:tc>
          <w:tcPr>
            <w:tcW w:w="6401" w:type="dxa"/>
          </w:tcPr>
          <w:p w14:paraId="18B8BB6C" w14:textId="1DCE1BCC" w:rsidR="007A7C07" w:rsidRPr="007355E2" w:rsidRDefault="007A7C07" w:rsidP="004D19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55E2">
              <w:rPr>
                <w:rFonts w:ascii="Times New Roman" w:hAnsi="Times New Roman" w:cs="Times New Roman"/>
                <w:lang w:val="en-US"/>
              </w:rPr>
              <w:t>NR1H3, C1QA, C1QB, C1QC, APOE, APOC1, SERPING1, C2, GPNMB, IL4I1, LILRB4, SLAMF8, FCGR1A, HLA-DRA</w:t>
            </w:r>
            <w:proofErr w:type="gramStart"/>
            <w:r w:rsidRPr="007355E2">
              <w:rPr>
                <w:rFonts w:ascii="Times New Roman" w:hAnsi="Times New Roman" w:cs="Times New Roman"/>
                <w:lang w:val="en-US"/>
              </w:rPr>
              <w:t>, HLA-</w:t>
            </w:r>
            <w:proofErr w:type="gramEnd"/>
            <w:r w:rsidRPr="007355E2">
              <w:rPr>
                <w:rFonts w:ascii="Times New Roman" w:hAnsi="Times New Roman" w:cs="Times New Roman"/>
                <w:lang w:val="en-US"/>
              </w:rPr>
              <w:t>DPA1, CD74, TMEM176A, TMEM176B</w:t>
            </w:r>
          </w:p>
        </w:tc>
        <w:tc>
          <w:tcPr>
            <w:tcW w:w="702" w:type="dxa"/>
            <w:vAlign w:val="center"/>
          </w:tcPr>
          <w:p w14:paraId="00AB3512" w14:textId="63856D16" w:rsidR="007A7C07" w:rsidRPr="007355E2" w:rsidRDefault="007A7C07" w:rsidP="007A7C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7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94742B6" w14:textId="77777777" w:rsidR="00BA6FB2" w:rsidRDefault="00BA6FB2" w:rsidP="007A7C07">
      <w:pPr>
        <w:spacing w:after="0"/>
        <w:rPr>
          <w:lang w:val="en-US"/>
        </w:rPr>
      </w:pPr>
    </w:p>
    <w:p w14:paraId="77458A93" w14:textId="772EEF14" w:rsidR="007A7C07" w:rsidRPr="007A7C07" w:rsidRDefault="007A7C07" w:rsidP="007A7C0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C07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59059C36" w14:textId="77777777" w:rsidR="007A7C07" w:rsidRDefault="007A7C07" w:rsidP="007A7C0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7A7C07">
        <w:rPr>
          <w:rFonts w:ascii="Times New Roman" w:hAnsi="Times New Roman" w:cs="Times New Roman"/>
          <w:sz w:val="24"/>
          <w:szCs w:val="24"/>
        </w:rPr>
        <w:t>Marzagalli</w:t>
      </w:r>
      <w:proofErr w:type="spellEnd"/>
      <w:r w:rsidRPr="007A7C07">
        <w:rPr>
          <w:rFonts w:ascii="Times New Roman" w:hAnsi="Times New Roman" w:cs="Times New Roman"/>
          <w:sz w:val="24"/>
          <w:szCs w:val="24"/>
        </w:rPr>
        <w:t xml:space="preserve"> M, Raimondi M, Fontana F, Montagnani Marelli M, Moretti RM, et</w:t>
      </w:r>
      <w:r>
        <w:rPr>
          <w:rFonts w:ascii="Times New Roman" w:hAnsi="Times New Roman" w:cs="Times New Roman"/>
          <w:sz w:val="24"/>
          <w:szCs w:val="24"/>
        </w:rPr>
        <w:t xml:space="preserve"> al</w:t>
      </w:r>
      <w:r w:rsidRPr="007A7C07">
        <w:rPr>
          <w:rFonts w:ascii="Times New Roman" w:hAnsi="Times New Roman" w:cs="Times New Roman"/>
          <w:sz w:val="24"/>
          <w:szCs w:val="24"/>
        </w:rPr>
        <w:t xml:space="preserve">. 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Cellular and molecular biology of cancer stem cells in melanoma: Possible therapeutic implications. </w:t>
      </w:r>
      <w:r w:rsidRPr="007A7C07">
        <w:rPr>
          <w:rFonts w:ascii="Times New Roman" w:hAnsi="Times New Roman" w:cs="Times New Roman"/>
          <w:i/>
          <w:iCs/>
          <w:sz w:val="24"/>
          <w:szCs w:val="24"/>
          <w:lang w:val="en-US"/>
        </w:rPr>
        <w:t>Semin Cancer Biol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>201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D4D62">
        <w:rPr>
          <w:rFonts w:ascii="Times New Roman" w:hAnsi="Times New Roman" w:cs="Times New Roman"/>
          <w:sz w:val="24"/>
          <w:szCs w:val="24"/>
          <w:lang w:val="en-US"/>
        </w:rPr>
        <w:t>Dec;59:221</w:t>
      </w:r>
      <w:proofErr w:type="gramEnd"/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-235. </w:t>
      </w:r>
      <w:proofErr w:type="spellStart"/>
      <w:r w:rsidRPr="00ED4D6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: 10.1016/j.semcancer.2019.06.019. </w:t>
      </w:r>
    </w:p>
    <w:p w14:paraId="4746A1A7" w14:textId="77777777" w:rsidR="007A7C07" w:rsidRPr="007A7C07" w:rsidRDefault="007A7C07" w:rsidP="007A7C0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ED4D62">
        <w:rPr>
          <w:rFonts w:ascii="Times New Roman" w:hAnsi="Times New Roman" w:cs="Times New Roman"/>
          <w:sz w:val="24"/>
          <w:szCs w:val="24"/>
          <w:lang w:val="en-US"/>
        </w:rPr>
        <w:t>Parmiani</w:t>
      </w:r>
      <w:proofErr w:type="spellEnd"/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G. Melanoma Cancer Stem Cells: Markers and Functions. </w:t>
      </w:r>
      <w:r w:rsidRPr="007A7C07">
        <w:rPr>
          <w:rFonts w:ascii="Times New Roman" w:hAnsi="Times New Roman" w:cs="Times New Roman"/>
          <w:i/>
          <w:iCs/>
          <w:sz w:val="24"/>
          <w:szCs w:val="24"/>
          <w:lang w:val="en-US"/>
        </w:rPr>
        <w:t>Cancers (Basel)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>201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Mar 11;8(3):34. </w:t>
      </w:r>
      <w:proofErr w:type="spellStart"/>
      <w:r w:rsidRPr="00ED4D6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: 10.3390/cancers8030034. </w:t>
      </w:r>
    </w:p>
    <w:p w14:paraId="7BB45BEE" w14:textId="77777777" w:rsidR="007A7C07" w:rsidRDefault="007A7C07" w:rsidP="007A7C0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>Ma RY, Black A, Qian BZ. Macrophage diversity in cancer revisited in the era of single-c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omics. </w:t>
      </w:r>
      <w:r w:rsidRPr="007A7C07">
        <w:rPr>
          <w:rFonts w:ascii="Times New Roman" w:hAnsi="Times New Roman" w:cs="Times New Roman"/>
          <w:i/>
          <w:iCs/>
          <w:sz w:val="24"/>
          <w:szCs w:val="24"/>
          <w:lang w:val="en-US"/>
        </w:rPr>
        <w:t>Trends Immunol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>202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 Jul;43(7):546-563. </w:t>
      </w:r>
      <w:proofErr w:type="spellStart"/>
      <w:r w:rsidRPr="00ED4D6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D4D62">
        <w:rPr>
          <w:rFonts w:ascii="Times New Roman" w:hAnsi="Times New Roman" w:cs="Times New Roman"/>
          <w:sz w:val="24"/>
          <w:szCs w:val="24"/>
          <w:lang w:val="en-US"/>
        </w:rPr>
        <w:t xml:space="preserve">: 10.1016/j.it.2022.04.008. </w:t>
      </w:r>
    </w:p>
    <w:p w14:paraId="6C1AEEC8" w14:textId="2A1298BC" w:rsidR="007A7C07" w:rsidRDefault="007A7C07" w:rsidP="007A7C07">
      <w:pPr>
        <w:spacing w:after="0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7A7C07">
        <w:rPr>
          <w:rFonts w:ascii="Times New Roman" w:hAnsi="Times New Roman" w:cs="Times New Roman"/>
          <w:sz w:val="24"/>
          <w:szCs w:val="24"/>
          <w:lang w:val="en-US"/>
        </w:rPr>
        <w:t xml:space="preserve">Jerby-Arnon L, Shah P, Cuoco MS, Rodman C, Su MJ, Melms JC, </w:t>
      </w:r>
      <w:r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7A7C07">
        <w:rPr>
          <w:rFonts w:ascii="Times New Roman" w:hAnsi="Times New Roman" w:cs="Times New Roman"/>
          <w:sz w:val="24"/>
          <w:szCs w:val="24"/>
          <w:lang w:val="en-US"/>
        </w:rPr>
        <w:t xml:space="preserve">. A Cancer Cell Program Promotes T Cell Exclusion and Resistance to Checkpoint Blockade. </w:t>
      </w:r>
      <w:r w:rsidRPr="007A7C07">
        <w:rPr>
          <w:rFonts w:ascii="Times New Roman" w:hAnsi="Times New Roman" w:cs="Times New Roman"/>
          <w:i/>
          <w:iCs/>
          <w:sz w:val="24"/>
          <w:szCs w:val="24"/>
          <w:lang w:val="en-US"/>
        </w:rPr>
        <w:t>Cell</w:t>
      </w:r>
      <w:r w:rsidRPr="007A7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A7C07">
        <w:rPr>
          <w:rFonts w:ascii="Times New Roman" w:hAnsi="Times New Roman" w:cs="Times New Roman"/>
          <w:sz w:val="24"/>
          <w:szCs w:val="24"/>
          <w:lang w:val="en-US"/>
        </w:rPr>
        <w:t>201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A7C07">
        <w:rPr>
          <w:rFonts w:ascii="Times New Roman" w:hAnsi="Times New Roman" w:cs="Times New Roman"/>
          <w:sz w:val="24"/>
          <w:szCs w:val="24"/>
          <w:lang w:val="en-US"/>
        </w:rPr>
        <w:t xml:space="preserve"> Nov 1;175(4):984-997.e24. </w:t>
      </w:r>
      <w:proofErr w:type="spellStart"/>
      <w:r w:rsidRPr="007A7C07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7A7C07">
        <w:rPr>
          <w:rFonts w:ascii="Times New Roman" w:hAnsi="Times New Roman" w:cs="Times New Roman"/>
          <w:sz w:val="24"/>
          <w:szCs w:val="24"/>
          <w:lang w:val="en-US"/>
        </w:rPr>
        <w:t>: 10.1016/j.cell.2018.09.006.</w:t>
      </w:r>
    </w:p>
    <w:sectPr w:rsidR="007A7C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FB"/>
    <w:rsid w:val="004878F4"/>
    <w:rsid w:val="004D1935"/>
    <w:rsid w:val="00587892"/>
    <w:rsid w:val="006679FD"/>
    <w:rsid w:val="007355E2"/>
    <w:rsid w:val="007A7C07"/>
    <w:rsid w:val="00862696"/>
    <w:rsid w:val="008775E2"/>
    <w:rsid w:val="009075FB"/>
    <w:rsid w:val="009663DD"/>
    <w:rsid w:val="00A57A6B"/>
    <w:rsid w:val="00A71233"/>
    <w:rsid w:val="00A84EC7"/>
    <w:rsid w:val="00B32AA8"/>
    <w:rsid w:val="00BA6FB2"/>
    <w:rsid w:val="00CC5F45"/>
    <w:rsid w:val="00D32C09"/>
    <w:rsid w:val="00D910C3"/>
    <w:rsid w:val="00DB3FAA"/>
    <w:rsid w:val="00D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3F8D"/>
  <w15:chartTrackingRefBased/>
  <w15:docId w15:val="{D88DC7A4-D109-4531-ADB9-E3135035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07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07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07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07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07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07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07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07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07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07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07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07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075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075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075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075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075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075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07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07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07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07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07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075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075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075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07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075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075F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0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ommariva</dc:creator>
  <cp:keywords/>
  <dc:description/>
  <cp:lastModifiedBy>Michele Sommariva</cp:lastModifiedBy>
  <cp:revision>17</cp:revision>
  <dcterms:created xsi:type="dcterms:W3CDTF">2026-04-30T06:22:00Z</dcterms:created>
  <dcterms:modified xsi:type="dcterms:W3CDTF">2026-04-30T07:55:00Z</dcterms:modified>
</cp:coreProperties>
</file>